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B4808" w14:textId="77777777" w:rsidR="00BC2EDD" w:rsidRPr="004A4D53" w:rsidRDefault="00BC2EDD" w:rsidP="00BC2EDD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A4D53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upplement</w:t>
      </w:r>
      <w:r w:rsidDel="005B016A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2</w:t>
      </w:r>
      <w:r w:rsidRPr="004A4D53">
        <w:rPr>
          <w:rFonts w:ascii="Arial" w:hAnsi="Arial" w:cs="Arial"/>
          <w:b/>
          <w:sz w:val="22"/>
          <w:szCs w:val="22"/>
        </w:rPr>
        <w:t>. List of CyTOF staining antibodies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647"/>
        <w:gridCol w:w="1752"/>
        <w:gridCol w:w="2142"/>
        <w:gridCol w:w="1879"/>
      </w:tblGrid>
      <w:tr w:rsidR="00BC2EDD" w:rsidRPr="004A4D53" w14:paraId="27033C9C" w14:textId="77777777" w:rsidTr="00B17ACD">
        <w:trPr>
          <w:trHeight w:val="351"/>
        </w:trPr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74635" w14:textId="4950A09D" w:rsidR="00BC2EDD" w:rsidRPr="004A4D53" w:rsidRDefault="004C3A43" w:rsidP="00B17AC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ge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D16EE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al label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55A5C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87A9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endor</w:t>
            </w:r>
          </w:p>
        </w:tc>
      </w:tr>
      <w:tr w:rsidR="00BC2EDD" w:rsidRPr="004A4D53" w14:paraId="410698B5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F308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49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A4D53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42E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41P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D528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9F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3F70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49799F09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3C9C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F2E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42N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8325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HIB1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016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359035EE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E9F8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CR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B6CC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44N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729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NP6G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294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6064AB08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C5D2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0BB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46N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34A5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RPAT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4F6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69F2A786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4DD7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F538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47Sm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1D18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76B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DA97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39448540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A343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CO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042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48N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0D16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398.4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DD8F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61F2186B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BAF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AA5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50N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A05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M1/6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3AC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383EE0BE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B430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1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5DD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51Eu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0698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Ber-ACT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F61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3726812F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B3AF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62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388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53Eu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B230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DREG5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D426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2F99ABD1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B792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TIGI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5186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54Sm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7AB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MBSA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9930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45157A11" w14:textId="77777777" w:rsidTr="00B17ACD">
        <w:trPr>
          <w:trHeight w:val="22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418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CR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82C8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55G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1437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G034E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48A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2BFE7837" w14:textId="77777777" w:rsidTr="00B17ACD">
        <w:trPr>
          <w:trHeight w:val="39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CABF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2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4A4D53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E2CB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56G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64AF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TS2/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465F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7FA448F1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975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OX4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E74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58G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6083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ACT3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4865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61BE6B2E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483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AA8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59T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74C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G043H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B737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5007D7E9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B85F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2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0D9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60G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6E7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28.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9FF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22BFECB9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ED0B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45R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B250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61Dy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6F7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UCHL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2DBA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0222A647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38DE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775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62Dy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09A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N5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6AD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1700E702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96D0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RTH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52B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63Dy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8326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BM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032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15C9CB05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F180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PD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70B2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64Dy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5B85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EH12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C4B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673998CE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422C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1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9D7F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65Ho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19BB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A019D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F9D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539068B1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0B0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XCR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C0FE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66E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D73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RF8B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5E6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698278A5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3A1F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9FB7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67E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EAE6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L12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54F7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4F9CD7B9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47F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3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38B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68E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1BCB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BerH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22BF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000DC82A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A1FB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45R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08DB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69Tm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77E5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HI1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913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1F646301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B20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587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70E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C59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UCHT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D45B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1D59787B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EB33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5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E245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71Y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7862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HCD5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499A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4570B1FA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D0DE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8162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72Y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50F0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HIT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D3D7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47DE96BF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999E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1"/>
            </w: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2"/>
            </w: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F50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73Y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C578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Act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6CF5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67758699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E98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356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74Y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C96B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SK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0AA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154B93E8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79B2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5A8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75Lu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0E70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2G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C24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64F95182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DFA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0899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76Y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A3E2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M-A25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E7D3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3B12DF2F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8C97C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HLADR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66B0C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12Cd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56C65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Tu36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C5202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</w:tr>
      <w:tr w:rsidR="00BC2EDD" w:rsidRPr="004A4D53" w14:paraId="2D7084F3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8DA5A" w14:textId="77777777" w:rsidR="00BC2EDD" w:rsidRPr="007206A1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ROR</w:t>
            </w:r>
            <w:r w:rsidRPr="004A4D53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D8517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15Di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7876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AFKJS-9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1DE78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0850EFE3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93292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leaved Caspase 3*</w:t>
            </w:r>
            <w:r w:rsidRPr="007206A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,#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5F225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42Nd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72685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3E9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D952E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5A517025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F99B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FAT</w:t>
            </w:r>
            <w:r w:rsidRPr="007206A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857C0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43Nd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B0D8E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D43B1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3F24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</w:p>
        </w:tc>
      </w:tr>
      <w:tr w:rsidR="00BC2EDD" w:rsidRPr="004A4D53" w14:paraId="742B6A4B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80EB1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RC5</w:t>
            </w:r>
            <w:r w:rsidRPr="007206A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84835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45Nd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70406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 91630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25FA0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1137712F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9B21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Tbet</w:t>
            </w:r>
            <w:r w:rsidRPr="007206A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2C78B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49Sm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E047F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eBio4B10 (4B10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F76A6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5FFD13E8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DD85E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Blim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7206A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23BC8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52Sm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C32E3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6D3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8F007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BC2EDD" w:rsidRPr="004A4D53" w14:paraId="5A89E5B0" w14:textId="77777777" w:rsidTr="00B17ACD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1A38B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TLA4</w:t>
            </w:r>
            <w:r w:rsidRPr="007206A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BD36D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7G</w:t>
            </w: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AE4D4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14D3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93F9B" w14:textId="77777777" w:rsidR="00BC2EDD" w:rsidRPr="004A4D53" w:rsidRDefault="00BC2EDD" w:rsidP="00B17A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</w:tbl>
    <w:p w14:paraId="773D7C9B" w14:textId="77777777" w:rsidR="00BC2EDD" w:rsidRPr="007206A1" w:rsidRDefault="00BC2EDD" w:rsidP="00BC2EDD">
      <w:pPr>
        <w:spacing w:line="480" w:lineRule="auto"/>
        <w:rPr>
          <w:rFonts w:ascii="Arial" w:hAnsi="Arial" w:cs="Arial"/>
          <w:bCs/>
          <w:i/>
          <w:i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*</w:t>
      </w:r>
      <w:r>
        <w:rPr>
          <w:rFonts w:ascii="Arial" w:hAnsi="Arial" w:cs="Arial"/>
          <w:bCs/>
          <w:i/>
          <w:iCs/>
          <w:sz w:val="22"/>
          <w:szCs w:val="22"/>
        </w:rPr>
        <w:t xml:space="preserve">Only for YM155 experiments, </w:t>
      </w:r>
      <w:r>
        <w:rPr>
          <w:rFonts w:ascii="Arial" w:hAnsi="Arial" w:cs="Arial"/>
          <w:bCs/>
          <w:i/>
          <w:iCs/>
          <w:sz w:val="22"/>
          <w:szCs w:val="22"/>
          <w:vertAlign w:val="superscript"/>
        </w:rPr>
        <w:t>#</w:t>
      </w:r>
      <w:r>
        <w:rPr>
          <w:rFonts w:ascii="Arial" w:hAnsi="Arial" w:cs="Arial"/>
          <w:bCs/>
          <w:i/>
          <w:iCs/>
          <w:sz w:val="22"/>
          <w:szCs w:val="22"/>
        </w:rPr>
        <w:t>Intracellular antibodies</w:t>
      </w:r>
    </w:p>
    <w:p w14:paraId="50CF20C5" w14:textId="5F745D6B" w:rsidR="007C0894" w:rsidRPr="00BC2EDD" w:rsidRDefault="007C0894" w:rsidP="00BC2EDD"/>
    <w:sectPr w:rsidR="007C0894" w:rsidRPr="00BC2EDD" w:rsidSect="000A0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B8D"/>
    <w:rsid w:val="00016951"/>
    <w:rsid w:val="00026662"/>
    <w:rsid w:val="000318D2"/>
    <w:rsid w:val="00032509"/>
    <w:rsid w:val="0004215D"/>
    <w:rsid w:val="000469DF"/>
    <w:rsid w:val="00055259"/>
    <w:rsid w:val="00055C22"/>
    <w:rsid w:val="00061DD0"/>
    <w:rsid w:val="00066726"/>
    <w:rsid w:val="00075ECE"/>
    <w:rsid w:val="00081952"/>
    <w:rsid w:val="00084178"/>
    <w:rsid w:val="000846FF"/>
    <w:rsid w:val="00085BAB"/>
    <w:rsid w:val="000A0173"/>
    <w:rsid w:val="000A143A"/>
    <w:rsid w:val="000B54D6"/>
    <w:rsid w:val="000B6033"/>
    <w:rsid w:val="000B6B80"/>
    <w:rsid w:val="000B74FB"/>
    <w:rsid w:val="000B7DE6"/>
    <w:rsid w:val="000C44D8"/>
    <w:rsid w:val="000C65BB"/>
    <w:rsid w:val="000D2DC8"/>
    <w:rsid w:val="000D3037"/>
    <w:rsid w:val="000E356F"/>
    <w:rsid w:val="000E50CC"/>
    <w:rsid w:val="000E578A"/>
    <w:rsid w:val="000E6546"/>
    <w:rsid w:val="000F23D4"/>
    <w:rsid w:val="000F7422"/>
    <w:rsid w:val="0012060A"/>
    <w:rsid w:val="00125AEA"/>
    <w:rsid w:val="00156FA4"/>
    <w:rsid w:val="00157634"/>
    <w:rsid w:val="0016387B"/>
    <w:rsid w:val="00163CAD"/>
    <w:rsid w:val="00167307"/>
    <w:rsid w:val="00167D0C"/>
    <w:rsid w:val="00181785"/>
    <w:rsid w:val="0018641B"/>
    <w:rsid w:val="00187C26"/>
    <w:rsid w:val="001930B6"/>
    <w:rsid w:val="00197551"/>
    <w:rsid w:val="001A5022"/>
    <w:rsid w:val="001B1D7F"/>
    <w:rsid w:val="001B6B0E"/>
    <w:rsid w:val="001D2FC1"/>
    <w:rsid w:val="001F1D42"/>
    <w:rsid w:val="001F2CDA"/>
    <w:rsid w:val="001F4341"/>
    <w:rsid w:val="0021129C"/>
    <w:rsid w:val="0021303D"/>
    <w:rsid w:val="00215326"/>
    <w:rsid w:val="00222AAB"/>
    <w:rsid w:val="002369D4"/>
    <w:rsid w:val="0024550A"/>
    <w:rsid w:val="002472F0"/>
    <w:rsid w:val="0025012D"/>
    <w:rsid w:val="00250DFA"/>
    <w:rsid w:val="0026016B"/>
    <w:rsid w:val="00261FBB"/>
    <w:rsid w:val="00283019"/>
    <w:rsid w:val="0028350D"/>
    <w:rsid w:val="0029588C"/>
    <w:rsid w:val="002B06F8"/>
    <w:rsid w:val="002B0E12"/>
    <w:rsid w:val="002D1B5A"/>
    <w:rsid w:val="002E6ECC"/>
    <w:rsid w:val="002E78C7"/>
    <w:rsid w:val="002F22A9"/>
    <w:rsid w:val="002F613E"/>
    <w:rsid w:val="00302571"/>
    <w:rsid w:val="00307FB5"/>
    <w:rsid w:val="00325ECC"/>
    <w:rsid w:val="003268BA"/>
    <w:rsid w:val="00330B5C"/>
    <w:rsid w:val="003342DD"/>
    <w:rsid w:val="003533B8"/>
    <w:rsid w:val="00360B8E"/>
    <w:rsid w:val="00361B5B"/>
    <w:rsid w:val="0037064F"/>
    <w:rsid w:val="00376ECC"/>
    <w:rsid w:val="003774F8"/>
    <w:rsid w:val="00386B7A"/>
    <w:rsid w:val="003874C4"/>
    <w:rsid w:val="00390952"/>
    <w:rsid w:val="003A3E7E"/>
    <w:rsid w:val="003A6A65"/>
    <w:rsid w:val="003B4D94"/>
    <w:rsid w:val="003C3A37"/>
    <w:rsid w:val="003C7154"/>
    <w:rsid w:val="003D225E"/>
    <w:rsid w:val="003D287A"/>
    <w:rsid w:val="003D2BA9"/>
    <w:rsid w:val="003D37BC"/>
    <w:rsid w:val="003F2DE5"/>
    <w:rsid w:val="003F3B25"/>
    <w:rsid w:val="003F3E47"/>
    <w:rsid w:val="003F4232"/>
    <w:rsid w:val="003F50A9"/>
    <w:rsid w:val="00402532"/>
    <w:rsid w:val="004075CC"/>
    <w:rsid w:val="00421448"/>
    <w:rsid w:val="00423AD7"/>
    <w:rsid w:val="00432E81"/>
    <w:rsid w:val="00432E85"/>
    <w:rsid w:val="0043337E"/>
    <w:rsid w:val="0044006A"/>
    <w:rsid w:val="00445B42"/>
    <w:rsid w:val="00450628"/>
    <w:rsid w:val="00454E95"/>
    <w:rsid w:val="00463B84"/>
    <w:rsid w:val="00463ED0"/>
    <w:rsid w:val="00466D74"/>
    <w:rsid w:val="004775B2"/>
    <w:rsid w:val="00482B11"/>
    <w:rsid w:val="004905EA"/>
    <w:rsid w:val="00491B48"/>
    <w:rsid w:val="00491F54"/>
    <w:rsid w:val="0049534F"/>
    <w:rsid w:val="004A0A34"/>
    <w:rsid w:val="004A25F4"/>
    <w:rsid w:val="004A7665"/>
    <w:rsid w:val="004B05A9"/>
    <w:rsid w:val="004B0A4C"/>
    <w:rsid w:val="004B26E6"/>
    <w:rsid w:val="004B45A8"/>
    <w:rsid w:val="004B5A48"/>
    <w:rsid w:val="004C34E2"/>
    <w:rsid w:val="004C3A43"/>
    <w:rsid w:val="004C63F1"/>
    <w:rsid w:val="004D35A8"/>
    <w:rsid w:val="004D6EB9"/>
    <w:rsid w:val="004F386A"/>
    <w:rsid w:val="00514F05"/>
    <w:rsid w:val="005268DD"/>
    <w:rsid w:val="0053008A"/>
    <w:rsid w:val="00534217"/>
    <w:rsid w:val="005467CD"/>
    <w:rsid w:val="0055273E"/>
    <w:rsid w:val="005534B3"/>
    <w:rsid w:val="00554F2A"/>
    <w:rsid w:val="00555BED"/>
    <w:rsid w:val="005572ED"/>
    <w:rsid w:val="00573D9E"/>
    <w:rsid w:val="00582860"/>
    <w:rsid w:val="00593E90"/>
    <w:rsid w:val="00597816"/>
    <w:rsid w:val="005A0872"/>
    <w:rsid w:val="005A5BB8"/>
    <w:rsid w:val="005B2A26"/>
    <w:rsid w:val="005C220C"/>
    <w:rsid w:val="005E0415"/>
    <w:rsid w:val="005E4E19"/>
    <w:rsid w:val="005E57BF"/>
    <w:rsid w:val="005F4961"/>
    <w:rsid w:val="00602E03"/>
    <w:rsid w:val="00606B3F"/>
    <w:rsid w:val="0062429C"/>
    <w:rsid w:val="00626085"/>
    <w:rsid w:val="00626F54"/>
    <w:rsid w:val="0063192C"/>
    <w:rsid w:val="00634AB5"/>
    <w:rsid w:val="0063503C"/>
    <w:rsid w:val="00636D53"/>
    <w:rsid w:val="00647923"/>
    <w:rsid w:val="006505D1"/>
    <w:rsid w:val="006549F1"/>
    <w:rsid w:val="00654F7B"/>
    <w:rsid w:val="006600BE"/>
    <w:rsid w:val="0066773A"/>
    <w:rsid w:val="00675BF7"/>
    <w:rsid w:val="00676682"/>
    <w:rsid w:val="0069669B"/>
    <w:rsid w:val="006B057E"/>
    <w:rsid w:val="006B1CD7"/>
    <w:rsid w:val="006C56EB"/>
    <w:rsid w:val="006D5F6E"/>
    <w:rsid w:val="006D7465"/>
    <w:rsid w:val="006E34D6"/>
    <w:rsid w:val="006E4AFA"/>
    <w:rsid w:val="00702CAA"/>
    <w:rsid w:val="0070417D"/>
    <w:rsid w:val="00707AC7"/>
    <w:rsid w:val="0072455E"/>
    <w:rsid w:val="00731DCA"/>
    <w:rsid w:val="007413C7"/>
    <w:rsid w:val="007428B0"/>
    <w:rsid w:val="00746C56"/>
    <w:rsid w:val="00750FF8"/>
    <w:rsid w:val="007522CD"/>
    <w:rsid w:val="00753B35"/>
    <w:rsid w:val="00761979"/>
    <w:rsid w:val="00771F2D"/>
    <w:rsid w:val="007744D2"/>
    <w:rsid w:val="00780F1D"/>
    <w:rsid w:val="0078702B"/>
    <w:rsid w:val="00792153"/>
    <w:rsid w:val="007A4E20"/>
    <w:rsid w:val="007A5C45"/>
    <w:rsid w:val="007A79C3"/>
    <w:rsid w:val="007B1FD6"/>
    <w:rsid w:val="007B3679"/>
    <w:rsid w:val="007B49D9"/>
    <w:rsid w:val="007C0894"/>
    <w:rsid w:val="007C0BDB"/>
    <w:rsid w:val="007C1D96"/>
    <w:rsid w:val="007C4922"/>
    <w:rsid w:val="007C761C"/>
    <w:rsid w:val="007F0962"/>
    <w:rsid w:val="007F1787"/>
    <w:rsid w:val="007F410B"/>
    <w:rsid w:val="00810246"/>
    <w:rsid w:val="008113BC"/>
    <w:rsid w:val="00813873"/>
    <w:rsid w:val="00814A60"/>
    <w:rsid w:val="00822917"/>
    <w:rsid w:val="00822A87"/>
    <w:rsid w:val="00823C7A"/>
    <w:rsid w:val="00834BAF"/>
    <w:rsid w:val="00835681"/>
    <w:rsid w:val="008438B2"/>
    <w:rsid w:val="00852A7E"/>
    <w:rsid w:val="00852BEB"/>
    <w:rsid w:val="00854D29"/>
    <w:rsid w:val="00855688"/>
    <w:rsid w:val="00871A91"/>
    <w:rsid w:val="00872FA0"/>
    <w:rsid w:val="00874252"/>
    <w:rsid w:val="00876CCF"/>
    <w:rsid w:val="00891F9C"/>
    <w:rsid w:val="00894401"/>
    <w:rsid w:val="008A7229"/>
    <w:rsid w:val="008B0292"/>
    <w:rsid w:val="008B4D45"/>
    <w:rsid w:val="008B4DDE"/>
    <w:rsid w:val="008C0381"/>
    <w:rsid w:val="008C4968"/>
    <w:rsid w:val="008C515E"/>
    <w:rsid w:val="008D1834"/>
    <w:rsid w:val="008D203F"/>
    <w:rsid w:val="008D5CC4"/>
    <w:rsid w:val="008D7CD8"/>
    <w:rsid w:val="008E5ADD"/>
    <w:rsid w:val="008E6CDC"/>
    <w:rsid w:val="00904FCA"/>
    <w:rsid w:val="00913D8E"/>
    <w:rsid w:val="00921698"/>
    <w:rsid w:val="009262CE"/>
    <w:rsid w:val="00935ADD"/>
    <w:rsid w:val="0094186E"/>
    <w:rsid w:val="009473DD"/>
    <w:rsid w:val="00955781"/>
    <w:rsid w:val="00957FA1"/>
    <w:rsid w:val="009629DD"/>
    <w:rsid w:val="00964D39"/>
    <w:rsid w:val="00965204"/>
    <w:rsid w:val="00967B30"/>
    <w:rsid w:val="00986D5D"/>
    <w:rsid w:val="009A4D0C"/>
    <w:rsid w:val="009C0495"/>
    <w:rsid w:val="009C26EF"/>
    <w:rsid w:val="009D7408"/>
    <w:rsid w:val="009E2417"/>
    <w:rsid w:val="009F209D"/>
    <w:rsid w:val="009F6B94"/>
    <w:rsid w:val="00A0083B"/>
    <w:rsid w:val="00A009D8"/>
    <w:rsid w:val="00A130D2"/>
    <w:rsid w:val="00A20CBB"/>
    <w:rsid w:val="00A347EA"/>
    <w:rsid w:val="00A46374"/>
    <w:rsid w:val="00A564F3"/>
    <w:rsid w:val="00A57355"/>
    <w:rsid w:val="00A719D8"/>
    <w:rsid w:val="00A742E7"/>
    <w:rsid w:val="00A77D99"/>
    <w:rsid w:val="00A83F11"/>
    <w:rsid w:val="00A94DCF"/>
    <w:rsid w:val="00AB42EA"/>
    <w:rsid w:val="00AB7CD3"/>
    <w:rsid w:val="00AC1E52"/>
    <w:rsid w:val="00AC6D77"/>
    <w:rsid w:val="00AD15A3"/>
    <w:rsid w:val="00AE2D6D"/>
    <w:rsid w:val="00AF3B12"/>
    <w:rsid w:val="00AF6B94"/>
    <w:rsid w:val="00B02B02"/>
    <w:rsid w:val="00B02D76"/>
    <w:rsid w:val="00B06467"/>
    <w:rsid w:val="00B17E37"/>
    <w:rsid w:val="00B2042D"/>
    <w:rsid w:val="00B21DE6"/>
    <w:rsid w:val="00B27776"/>
    <w:rsid w:val="00B4118E"/>
    <w:rsid w:val="00B5379E"/>
    <w:rsid w:val="00B545AC"/>
    <w:rsid w:val="00B856E3"/>
    <w:rsid w:val="00B97644"/>
    <w:rsid w:val="00BA3358"/>
    <w:rsid w:val="00BC2EDD"/>
    <w:rsid w:val="00BC399D"/>
    <w:rsid w:val="00BD3D73"/>
    <w:rsid w:val="00BD4BA9"/>
    <w:rsid w:val="00BE3E1E"/>
    <w:rsid w:val="00BE6A75"/>
    <w:rsid w:val="00BF1915"/>
    <w:rsid w:val="00BF39F3"/>
    <w:rsid w:val="00BF6AC1"/>
    <w:rsid w:val="00C00CE5"/>
    <w:rsid w:val="00C05C22"/>
    <w:rsid w:val="00C2260D"/>
    <w:rsid w:val="00C240B6"/>
    <w:rsid w:val="00C25B2A"/>
    <w:rsid w:val="00C52617"/>
    <w:rsid w:val="00C56B83"/>
    <w:rsid w:val="00C577F1"/>
    <w:rsid w:val="00C627CD"/>
    <w:rsid w:val="00C67DCD"/>
    <w:rsid w:val="00C75721"/>
    <w:rsid w:val="00C77DEF"/>
    <w:rsid w:val="00C84CD4"/>
    <w:rsid w:val="00C84E7A"/>
    <w:rsid w:val="00C93F77"/>
    <w:rsid w:val="00C97105"/>
    <w:rsid w:val="00CB22F6"/>
    <w:rsid w:val="00CC2111"/>
    <w:rsid w:val="00CC219D"/>
    <w:rsid w:val="00CD1CD8"/>
    <w:rsid w:val="00CE126E"/>
    <w:rsid w:val="00CE6363"/>
    <w:rsid w:val="00CE7CE2"/>
    <w:rsid w:val="00CF3E8D"/>
    <w:rsid w:val="00CF6151"/>
    <w:rsid w:val="00CF72CB"/>
    <w:rsid w:val="00D00D60"/>
    <w:rsid w:val="00D06B77"/>
    <w:rsid w:val="00D10464"/>
    <w:rsid w:val="00D20ACD"/>
    <w:rsid w:val="00D23222"/>
    <w:rsid w:val="00D24DF8"/>
    <w:rsid w:val="00D26B33"/>
    <w:rsid w:val="00D36A9B"/>
    <w:rsid w:val="00D40095"/>
    <w:rsid w:val="00D41117"/>
    <w:rsid w:val="00D43077"/>
    <w:rsid w:val="00D44D7C"/>
    <w:rsid w:val="00D45AA2"/>
    <w:rsid w:val="00D5462A"/>
    <w:rsid w:val="00D62D0C"/>
    <w:rsid w:val="00D64057"/>
    <w:rsid w:val="00D64F82"/>
    <w:rsid w:val="00D73A3E"/>
    <w:rsid w:val="00D73F85"/>
    <w:rsid w:val="00D80C3A"/>
    <w:rsid w:val="00D834F9"/>
    <w:rsid w:val="00D84F79"/>
    <w:rsid w:val="00D92219"/>
    <w:rsid w:val="00DB520E"/>
    <w:rsid w:val="00DC1062"/>
    <w:rsid w:val="00DC5982"/>
    <w:rsid w:val="00DD1935"/>
    <w:rsid w:val="00DD7896"/>
    <w:rsid w:val="00DE0AA7"/>
    <w:rsid w:val="00DE33FC"/>
    <w:rsid w:val="00DE5328"/>
    <w:rsid w:val="00DE6803"/>
    <w:rsid w:val="00DF04DF"/>
    <w:rsid w:val="00DF1841"/>
    <w:rsid w:val="00DF4F75"/>
    <w:rsid w:val="00E2098D"/>
    <w:rsid w:val="00E2288B"/>
    <w:rsid w:val="00E251D5"/>
    <w:rsid w:val="00E92A67"/>
    <w:rsid w:val="00E95801"/>
    <w:rsid w:val="00E96819"/>
    <w:rsid w:val="00EB193C"/>
    <w:rsid w:val="00EB2FE4"/>
    <w:rsid w:val="00EB3994"/>
    <w:rsid w:val="00EC1291"/>
    <w:rsid w:val="00EC2283"/>
    <w:rsid w:val="00ED062B"/>
    <w:rsid w:val="00ED4691"/>
    <w:rsid w:val="00ED5E5B"/>
    <w:rsid w:val="00EE2C99"/>
    <w:rsid w:val="00EE5FAA"/>
    <w:rsid w:val="00F21E0C"/>
    <w:rsid w:val="00F34BB4"/>
    <w:rsid w:val="00F44F9C"/>
    <w:rsid w:val="00F62495"/>
    <w:rsid w:val="00F64F2F"/>
    <w:rsid w:val="00F75946"/>
    <w:rsid w:val="00F80C29"/>
    <w:rsid w:val="00F832E2"/>
    <w:rsid w:val="00F86919"/>
    <w:rsid w:val="00F872D6"/>
    <w:rsid w:val="00F92974"/>
    <w:rsid w:val="00F94B34"/>
    <w:rsid w:val="00FA3EDA"/>
    <w:rsid w:val="00FA6381"/>
    <w:rsid w:val="00FB0A46"/>
    <w:rsid w:val="00FB0B07"/>
    <w:rsid w:val="00FB673A"/>
    <w:rsid w:val="00FB7F43"/>
    <w:rsid w:val="00FC4B8D"/>
    <w:rsid w:val="00FD2EC3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E2EB0"/>
  <w15:chartTrackingRefBased/>
  <w15:docId w15:val="{5DC47BB2-D598-D64B-BEAD-8DDFF328A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, Nadia</dc:creator>
  <cp:keywords/>
  <dc:description/>
  <cp:lastModifiedBy>Roan, Nadia</cp:lastModifiedBy>
  <cp:revision>3</cp:revision>
  <dcterms:created xsi:type="dcterms:W3CDTF">2020-04-05T16:46:00Z</dcterms:created>
  <dcterms:modified xsi:type="dcterms:W3CDTF">2020-04-05T17:12:00Z</dcterms:modified>
</cp:coreProperties>
</file>